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: Journals and Conference Proceedings</w:t>
      </w:r>
    </w:p>
    <w:tbl>
      <w:tblPr>
        <w:tblW w:w="10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5654"/>
      </w:tblGrid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ournals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ference Proceedings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demic Emergency Medicin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 Academy of Pediatrics (AAP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als of Emergency Medicin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 College of Emergency Physicians (ACEP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J Quality and Safety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ian Association of Emergency Physicians (CAEP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ian Journal of Emergency Medicin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ian Pediatric Society (CPS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ian Medical Association Journal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diatric Academic Societies (PAS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urnal of Patient Safety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ety for Academic Emergency Medicine (SAEM)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urnal of Pediatrics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diatrics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6:09:00Z</dcterms:created>
  <dc:creator>AStang</dc:creator>
  <dc:description/>
  <cp:keywords/>
  <dc:language>en-US</dc:language>
  <cp:lastModifiedBy>AStang</cp:lastModifiedBy>
  <dcterms:modified xsi:type="dcterms:W3CDTF">2013-08-08T16:09:00Z</dcterms:modified>
  <cp:revision>2</cp:revision>
  <dc:subject/>
  <dc:title/>
</cp:coreProperties>
</file>